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F05437" w14:textId="30CC333C" w:rsidR="0000204A" w:rsidRPr="0030534A" w:rsidRDefault="00D73D51">
      <w:pPr>
        <w:rPr>
          <w:rFonts w:ascii="Times New Roman" w:hAnsi="Times New Roman" w:cs="Times New Roman"/>
          <w:b/>
          <w:bCs/>
          <w:u w:val="single"/>
        </w:rPr>
      </w:pPr>
      <w:r w:rsidRPr="0030534A">
        <w:rPr>
          <w:rFonts w:ascii="Times New Roman" w:hAnsi="Times New Roman" w:cs="Times New Roman"/>
          <w:b/>
          <w:bCs/>
          <w:u w:val="single"/>
        </w:rPr>
        <w:t>Supplementary file 1: interview guide</w:t>
      </w:r>
    </w:p>
    <w:p w14:paraId="0C85AFA1" w14:textId="4A43967D" w:rsidR="00D73D51" w:rsidRPr="0030534A" w:rsidRDefault="00D73D51">
      <w:pPr>
        <w:rPr>
          <w:rFonts w:ascii="Times New Roman" w:hAnsi="Times New Roman" w:cs="Times New Roman"/>
        </w:rPr>
      </w:pPr>
      <w:r w:rsidRPr="0030534A">
        <w:rPr>
          <w:rFonts w:ascii="Times New Roman" w:hAnsi="Times New Roman" w:cs="Times New Roman"/>
        </w:rPr>
        <w:t xml:space="preserve">Introduction: </w:t>
      </w:r>
    </w:p>
    <w:p w14:paraId="46131E6A" w14:textId="343F7EA4" w:rsidR="00D73D51" w:rsidRPr="00D73D51" w:rsidRDefault="00D73D51" w:rsidP="00D73D51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D73D51">
        <w:rPr>
          <w:rFonts w:ascii="Times New Roman" w:hAnsi="Times New Roman" w:cs="Times New Roman"/>
        </w:rPr>
        <w:t xml:space="preserve">Overview of important elements from the informed consent form (e.g. audio- and/or video-recording, right to withdraw, voluntary participation…) </w:t>
      </w:r>
    </w:p>
    <w:p w14:paraId="5B328648" w14:textId="1C45482A" w:rsidR="00D73D51" w:rsidRPr="00D73D51" w:rsidRDefault="00D73D51" w:rsidP="00D73D51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D73D51">
        <w:rPr>
          <w:rFonts w:ascii="Times New Roman" w:hAnsi="Times New Roman" w:cs="Times New Roman"/>
        </w:rPr>
        <w:t>Introduction on the AI-POD project: verbal or video (</w:t>
      </w:r>
      <w:hyperlink r:id="rId5" w:tgtFrame="_new" w:history="1">
        <w:r w:rsidRPr="00D73D51">
          <w:rPr>
            <w:rStyle w:val="Hyperlink"/>
            <w:rFonts w:ascii="Times New Roman" w:hAnsi="Times New Roman" w:cs="Times New Roman"/>
          </w:rPr>
          <w:t>https://www.youtube.com/watch?v=fVA_qe5VAUw&amp;t=128s</w:t>
        </w:r>
      </w:hyperlink>
      <w:r w:rsidRPr="00D73D51">
        <w:rPr>
          <w:rFonts w:ascii="Times New Roman" w:hAnsi="Times New Roman" w:cs="Times New Roman"/>
        </w:rPr>
        <w:t>)</w:t>
      </w:r>
    </w:p>
    <w:p w14:paraId="1DA4334B" w14:textId="4079CB84" w:rsidR="00D73D51" w:rsidRDefault="00D73D51" w:rsidP="00D73D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troductory questions:</w:t>
      </w:r>
    </w:p>
    <w:p w14:paraId="7D1F048F" w14:textId="79F459CE" w:rsidR="00D73D51" w:rsidRPr="00D73D51" w:rsidRDefault="00D73D51" w:rsidP="00D73D51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D73D51">
        <w:rPr>
          <w:rFonts w:ascii="Times New Roman" w:hAnsi="Times New Roman" w:cs="Times New Roman"/>
        </w:rPr>
        <w:t xml:space="preserve">AI: </w:t>
      </w:r>
    </w:p>
    <w:p w14:paraId="3635C724" w14:textId="599726BF" w:rsidR="00D73D51" w:rsidRDefault="00D73D51" w:rsidP="00D73D51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rsonal definition of AI</w:t>
      </w:r>
    </w:p>
    <w:p w14:paraId="6A7CFA2A" w14:textId="777E2962" w:rsidR="00D73D51" w:rsidRDefault="00D73D51" w:rsidP="00D73D51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e of AI in daily / professional life</w:t>
      </w:r>
    </w:p>
    <w:p w14:paraId="79BFE7EE" w14:textId="656DED6D" w:rsidR="00D73D51" w:rsidRDefault="00D73D51" w:rsidP="00D73D51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ealth monitoring: </w:t>
      </w:r>
    </w:p>
    <w:p w14:paraId="6D3B05D5" w14:textId="16124295" w:rsidR="00D73D51" w:rsidRDefault="00D73D51" w:rsidP="00D73D51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rsonal use of health monitoring</w:t>
      </w:r>
    </w:p>
    <w:p w14:paraId="3E4169B5" w14:textId="44CD5700" w:rsidR="00D73D51" w:rsidRPr="00D73D51" w:rsidRDefault="00D73D51" w:rsidP="00D73D51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rception of health monitoring experience of patients with obesity</w:t>
      </w:r>
    </w:p>
    <w:p w14:paraId="5A2785BB" w14:textId="1C23B196" w:rsidR="00D73D51" w:rsidRPr="00D73D51" w:rsidRDefault="00D73D51" w:rsidP="00D73D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ey questions:</w:t>
      </w:r>
    </w:p>
    <w:p w14:paraId="64A53466" w14:textId="11411351" w:rsidR="00D73D51" w:rsidRPr="00D73D51" w:rsidRDefault="00D73D51" w:rsidP="00D73D51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D73D51">
        <w:rPr>
          <w:rFonts w:ascii="Times New Roman" w:hAnsi="Times New Roman" w:cs="Times New Roman"/>
        </w:rPr>
        <w:t>AI-POD tools:</w:t>
      </w:r>
    </w:p>
    <w:p w14:paraId="429D3E67" w14:textId="30A196FB" w:rsidR="00D73D51" w:rsidRDefault="00D73D51" w:rsidP="00D73D51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verall attitude towards the AI-POD tools</w:t>
      </w:r>
    </w:p>
    <w:p w14:paraId="64E1E3A0" w14:textId="6FA50DB6" w:rsidR="00D73D51" w:rsidRDefault="00D73D51" w:rsidP="00D73D51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itude towards / perspectives on risk scoring in the population of patients with obesity</w:t>
      </w:r>
    </w:p>
    <w:p w14:paraId="652F3D7A" w14:textId="1E4D329F" w:rsidR="00D73D51" w:rsidRDefault="00D73D51" w:rsidP="00D73D51">
      <w:pPr>
        <w:pStyle w:val="ListParagraph"/>
        <w:numPr>
          <w:ilvl w:val="2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vantages / benefits </w:t>
      </w:r>
      <w:r w:rsidRPr="00D73D51">
        <w:rPr>
          <w:rFonts w:ascii="Times New Roman" w:hAnsi="Times New Roman" w:cs="Times New Roman"/>
        </w:rPr>
        <w:sym w:font="Wingdings" w:char="F0F3"/>
      </w:r>
      <w:r>
        <w:rPr>
          <w:rFonts w:ascii="Times New Roman" w:hAnsi="Times New Roman" w:cs="Times New Roman"/>
        </w:rPr>
        <w:t xml:space="preserve"> disadvantages</w:t>
      </w:r>
    </w:p>
    <w:p w14:paraId="45936F0D" w14:textId="46AFB6DF" w:rsidR="00D73D51" w:rsidRDefault="00D73D51" w:rsidP="00D73D51">
      <w:pPr>
        <w:pStyle w:val="ListParagraph"/>
        <w:numPr>
          <w:ilvl w:val="2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cerns</w:t>
      </w:r>
    </w:p>
    <w:p w14:paraId="2B863562" w14:textId="672EB67E" w:rsidR="00D73D51" w:rsidRDefault="00D73D51" w:rsidP="00D73D51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 benefits</w:t>
      </w:r>
    </w:p>
    <w:p w14:paraId="0097D7DB" w14:textId="1032B0F4" w:rsidR="00D73D51" w:rsidRDefault="00D73D51" w:rsidP="00D73D51">
      <w:pPr>
        <w:pStyle w:val="ListParagraph"/>
        <w:numPr>
          <w:ilvl w:val="2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I-POD clinical decision support system (CDSS)</w:t>
      </w:r>
    </w:p>
    <w:p w14:paraId="4282D546" w14:textId="30D9D352" w:rsidR="00D73D51" w:rsidRDefault="00D73D51" w:rsidP="00D73D51">
      <w:pPr>
        <w:pStyle w:val="ListParagraph"/>
        <w:numPr>
          <w:ilvl w:val="2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I-POD citizen-facing mobile health application</w:t>
      </w:r>
    </w:p>
    <w:p w14:paraId="2F04514C" w14:textId="77777777" w:rsidR="00D73D51" w:rsidRDefault="00D73D51" w:rsidP="00D73D51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 concerns</w:t>
      </w:r>
    </w:p>
    <w:p w14:paraId="53AFA5E0" w14:textId="77777777" w:rsidR="00D73D51" w:rsidRDefault="00D73D51" w:rsidP="00D73D51">
      <w:pPr>
        <w:pStyle w:val="ListParagraph"/>
        <w:numPr>
          <w:ilvl w:val="2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I-POD clinical decision support system (CDSS)</w:t>
      </w:r>
    </w:p>
    <w:p w14:paraId="761EE634" w14:textId="40655289" w:rsidR="00D73D51" w:rsidRPr="00D73D51" w:rsidRDefault="00D73D51" w:rsidP="00D73D51">
      <w:pPr>
        <w:pStyle w:val="ListParagraph"/>
        <w:numPr>
          <w:ilvl w:val="2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I-POD citizen-facing mobile health application</w:t>
      </w:r>
      <w:r w:rsidRPr="00D73D51">
        <w:rPr>
          <w:rFonts w:ascii="Times New Roman" w:hAnsi="Times New Roman" w:cs="Times New Roman"/>
        </w:rPr>
        <w:t xml:space="preserve"> </w:t>
      </w:r>
    </w:p>
    <w:p w14:paraId="717603D0" w14:textId="201ED469" w:rsidR="00D73D51" w:rsidRDefault="00D73D51" w:rsidP="00D73D51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velopment challenges</w:t>
      </w:r>
    </w:p>
    <w:p w14:paraId="0A08B08C" w14:textId="77777777" w:rsidR="00D73D51" w:rsidRDefault="00D73D51" w:rsidP="00D73D51">
      <w:pPr>
        <w:pStyle w:val="ListParagraph"/>
        <w:numPr>
          <w:ilvl w:val="2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I-POD clinical decision support system (CDSS)</w:t>
      </w:r>
    </w:p>
    <w:p w14:paraId="758853ED" w14:textId="4779B3B8" w:rsidR="00D73D51" w:rsidRDefault="00D73D51" w:rsidP="00B5049B">
      <w:pPr>
        <w:pStyle w:val="ListParagraph"/>
        <w:numPr>
          <w:ilvl w:val="2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I-POD citizen-facing mobile health application</w:t>
      </w:r>
    </w:p>
    <w:p w14:paraId="0634D736" w14:textId="0C5E7FAC" w:rsidR="00B5049B" w:rsidRPr="00B5049B" w:rsidRDefault="00B5049B" w:rsidP="00B5049B">
      <w:pPr>
        <w:pStyle w:val="ListParagraph"/>
        <w:numPr>
          <w:ilvl w:val="3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bing questions: bias? data quality / quantity?...</w:t>
      </w:r>
    </w:p>
    <w:p w14:paraId="56EFE6CC" w14:textId="71B63D7D" w:rsidR="00D73D51" w:rsidRDefault="00D73D51" w:rsidP="00D73D51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mplementation challenges</w:t>
      </w:r>
    </w:p>
    <w:p w14:paraId="57459C6B" w14:textId="77777777" w:rsidR="00B5049B" w:rsidRDefault="00B5049B" w:rsidP="00B5049B">
      <w:pPr>
        <w:pStyle w:val="ListParagraph"/>
        <w:numPr>
          <w:ilvl w:val="2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I-POD clinical decision support system (CDSS)</w:t>
      </w:r>
    </w:p>
    <w:p w14:paraId="248E899E" w14:textId="77777777" w:rsidR="00B5049B" w:rsidRDefault="00B5049B" w:rsidP="00B5049B">
      <w:pPr>
        <w:pStyle w:val="ListParagraph"/>
        <w:numPr>
          <w:ilvl w:val="2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I-POD citizen-facing mobile health application</w:t>
      </w:r>
    </w:p>
    <w:p w14:paraId="0E7A9E24" w14:textId="0EB8DFA7" w:rsidR="00D73D51" w:rsidRPr="00B5049B" w:rsidRDefault="00B5049B" w:rsidP="00B5049B">
      <w:pPr>
        <w:pStyle w:val="ListParagraph"/>
        <w:numPr>
          <w:ilvl w:val="3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bing questions: adoption? access?</w:t>
      </w:r>
    </w:p>
    <w:p w14:paraId="2CE2EBDD" w14:textId="55240FD9" w:rsidR="00D73D51" w:rsidRDefault="00D73D51" w:rsidP="00D73D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losing questions: </w:t>
      </w:r>
    </w:p>
    <w:p w14:paraId="3943E556" w14:textId="5ABFED1D" w:rsidR="00D73D51" w:rsidRDefault="00D73D51" w:rsidP="00D73D51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st important message </w:t>
      </w:r>
    </w:p>
    <w:p w14:paraId="440BAC90" w14:textId="56F3D5A9" w:rsidR="00D73D51" w:rsidRPr="00D73D51" w:rsidRDefault="00D73D51" w:rsidP="00D73D51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ything not discussed? </w:t>
      </w:r>
    </w:p>
    <w:sectPr w:rsidR="00D73D51" w:rsidRPr="00D73D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5276C"/>
    <w:multiLevelType w:val="hybridMultilevel"/>
    <w:tmpl w:val="39501AAE"/>
    <w:lvl w:ilvl="0" w:tplc="08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0C64BFC"/>
    <w:multiLevelType w:val="hybridMultilevel"/>
    <w:tmpl w:val="5D5E7272"/>
    <w:lvl w:ilvl="0" w:tplc="8AE2A1A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E84D1B"/>
    <w:multiLevelType w:val="hybridMultilevel"/>
    <w:tmpl w:val="3BF6CAB8"/>
    <w:lvl w:ilvl="0" w:tplc="2124E5E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E5531C"/>
    <w:multiLevelType w:val="hybridMultilevel"/>
    <w:tmpl w:val="B114E0DE"/>
    <w:lvl w:ilvl="0" w:tplc="D032A8B4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C2B0453"/>
    <w:multiLevelType w:val="hybridMultilevel"/>
    <w:tmpl w:val="2C401C80"/>
    <w:lvl w:ilvl="0" w:tplc="08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CE82C76"/>
    <w:multiLevelType w:val="hybridMultilevel"/>
    <w:tmpl w:val="A380D738"/>
    <w:lvl w:ilvl="0" w:tplc="2124E5E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E0D5FE">
      <w:numFmt w:val="bullet"/>
      <w:lvlText w:val=""/>
      <w:lvlJc w:val="left"/>
      <w:pPr>
        <w:ind w:left="2880" w:hanging="360"/>
      </w:pPr>
      <w:rPr>
        <w:rFonts w:ascii="Wingdings" w:eastAsiaTheme="minorHAnsi" w:hAnsi="Wingdings" w:cs="Times New Roman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7155116">
    <w:abstractNumId w:val="1"/>
  </w:num>
  <w:num w:numId="2" w16cid:durableId="257108176">
    <w:abstractNumId w:val="3"/>
  </w:num>
  <w:num w:numId="3" w16cid:durableId="360204476">
    <w:abstractNumId w:val="5"/>
  </w:num>
  <w:num w:numId="4" w16cid:durableId="2054575703">
    <w:abstractNumId w:val="0"/>
  </w:num>
  <w:num w:numId="5" w16cid:durableId="431895238">
    <w:abstractNumId w:val="2"/>
  </w:num>
  <w:num w:numId="6" w16cid:durableId="139731374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D51"/>
    <w:rsid w:val="0000204A"/>
    <w:rsid w:val="00016C56"/>
    <w:rsid w:val="00145A5E"/>
    <w:rsid w:val="0030534A"/>
    <w:rsid w:val="003A32FA"/>
    <w:rsid w:val="003D7D79"/>
    <w:rsid w:val="006A4FA3"/>
    <w:rsid w:val="00784A34"/>
    <w:rsid w:val="00833DC7"/>
    <w:rsid w:val="008B4D43"/>
    <w:rsid w:val="008E5227"/>
    <w:rsid w:val="00B5049B"/>
    <w:rsid w:val="00B92AAF"/>
    <w:rsid w:val="00D73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0467C"/>
  <w15:chartTrackingRefBased/>
  <w15:docId w15:val="{1DCB0DF7-25BF-4D71-A376-E8416D3BD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3D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3D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3D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3D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3D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3D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3D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3D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3D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D5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3D5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3D5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3D5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3D5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3D5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3D5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3D5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3D5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73D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3D5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3D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3D5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73D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3D5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73D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3D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3D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3D5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73D5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73D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3D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3D5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D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D51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D73D5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youtube.com/watch?v=fVA_qe5VAUw&amp;t=128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t Goossens</dc:creator>
  <cp:keywords/>
  <dc:description/>
  <cp:lastModifiedBy>Kaat Goossens</cp:lastModifiedBy>
  <cp:revision>2</cp:revision>
  <dcterms:created xsi:type="dcterms:W3CDTF">2025-10-29T09:01:00Z</dcterms:created>
  <dcterms:modified xsi:type="dcterms:W3CDTF">2025-11-17T15:55:00Z</dcterms:modified>
</cp:coreProperties>
</file>